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3664EBF" w:rsidR="000035D5" w:rsidRDefault="000035D5">
                            <w:r>
                              <w:t xml:space="preserve">Reported on page number: </w:t>
                            </w:r>
                            <w:r w:rsidR="00921161">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3664EBF" w:rsidR="000035D5" w:rsidRDefault="000035D5">
                      <w:r>
                        <w:t xml:space="preserve">Reported on page number: </w:t>
                      </w:r>
                      <w:r w:rsidR="00921161">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44B8CBD" w:rsidR="000035D5" w:rsidRDefault="000035D5" w:rsidP="001A2665">
                            <w:r>
                              <w:t xml:space="preserve">Reported on page number: </w:t>
                            </w:r>
                            <w:r w:rsidR="001A2665" w:rsidRPr="001A2665">
                              <w:t>No deviations from the approved study protocol occurred after ethical approval was obtained. The study was conducted as described in the Methods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44B8CBD" w:rsidR="000035D5" w:rsidRDefault="000035D5" w:rsidP="001A2665">
                      <w:r>
                        <w:t xml:space="preserve">Reported on page number: </w:t>
                      </w:r>
                      <w:r w:rsidR="001A2665" w:rsidRPr="001A2665">
                        <w:t>No deviations from the approved study protocol occurred after ethical approval was obtained. The study was conducted as described in the Methods section.</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DBD358C" w:rsidR="000035D5" w:rsidRDefault="001A2665" w:rsidP="001A2665">
                            <w:r w:rsidRPr="001A2665">
                              <w:t>Yes. The study involved local collaborators who are residents of Jordan and members of the professional community being studied. All authors are familiar with the local healthcare system and community pharmacy practic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DBD358C" w:rsidR="000035D5" w:rsidRDefault="001A2665" w:rsidP="001A2665">
                      <w:r w:rsidRPr="001A2665">
                        <w:t>Yes. The study involved local collaborators who are residents of Jordan and members of the professional community being studied. All authors are familiar with the local healthcare system and community pharmacy practic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88D47D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0CAB8CB" w:rsidR="000035D5" w:rsidRDefault="001A2665" w:rsidP="000035D5">
                            <w:r>
                              <w:t>Yes. Written (electronic) informed consent was obtained from all individual study participants prior to participation. As this was a survey-based study involving licensed community pharmacists rather than a single identifiable community, consent was obtained directly from each participant rather than from a community representative. Participants were provided with detailed information about the study purpose, procedures, voluntary nature of participation, and data confidentiality before giving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0CAB8CB" w:rsidR="000035D5" w:rsidRDefault="001A2665" w:rsidP="000035D5">
                      <w:r>
                        <w:t>Yes. Written (electronic) informed consent was obtained from all individual study participants prior to participation. As this was a survey-based study involving licensed community pharmacists rather than a single identifiable community, consent was obtained directly from each participant rather than from a community representative. Participants were provided with detailed information about the study purpose, procedures, voluntary nature of participation, and data confidentiality before giving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94243D3"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8ABA687">
                <wp:simplePos x="0" y="0"/>
                <wp:positionH relativeFrom="margin">
                  <wp:align>right</wp:align>
                </wp:positionH>
                <wp:positionV relativeFrom="paragraph">
                  <wp:posOffset>1146175</wp:posOffset>
                </wp:positionV>
                <wp:extent cx="6838950" cy="14859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85900"/>
                        </a:xfrm>
                        <a:prstGeom prst="rect">
                          <a:avLst/>
                        </a:prstGeom>
                        <a:solidFill>
                          <a:srgbClr val="FFFFFF"/>
                        </a:solidFill>
                        <a:ln w="9525">
                          <a:solidFill>
                            <a:srgbClr val="193A65"/>
                          </a:solidFill>
                          <a:miter lim="800000"/>
                          <a:headEnd/>
                          <a:tailEnd/>
                        </a:ln>
                      </wps:spPr>
                      <wps:txbx>
                        <w:txbxContent>
                          <w:p w14:paraId="6D21B23F" w14:textId="7085E180" w:rsidR="000035D5" w:rsidRDefault="001A2665" w:rsidP="001A2665">
                            <w:r w:rsidRPr="001A2665">
                              <w:t>During the study design phase, discussions were held with practicing community pharmacists to identify relevant workplace challenges, including workload, shift patterns, and job satisfaction concerns, which helped shape the research objectives and survey content. Additionally, a pilot test involving community pharmacists was conducted to refine the questionnaire, improve clarity, and ensure that the measures were contextually appropriate and meaningful. While community members were not involved in the formal governance of the study, their practical insights informed the focus, feasibility, and anticipated relevance of the research outcomes</w:t>
                            </w:r>
                            <w:r w:rsidR="0020257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117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kimGg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" strokecolor="#193a65">
                <v:textbox>
                  <w:txbxContent>
                    <w:p w14:paraId="6D21B23F" w14:textId="7085E180" w:rsidR="000035D5" w:rsidRDefault="001A2665" w:rsidP="001A2665">
                      <w:r w:rsidRPr="001A2665">
                        <w:t>During the study design phase, discussions were held with practicing community pharmacists to identify relevant workplace challenges, including workload, shift patterns, and job satisfaction concerns, which helped shape the research objectives and survey content. Additionally, a pilot test involving community pharmacists was conducted to refine the questionnaire, improve clarity, and ensure that the measures were contextually appropriate and meaningful. While community members were not involved in the formal governance of the study, their practical insights informed the focus, feasibility, and anticipated relevance of the research outcomes</w:t>
                      </w:r>
                      <w:r w:rsidR="0020257A">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258B98CC" w14:textId="77777777" w:rsidR="001A2665" w:rsidRDefault="001A2665" w:rsidP="000035D5">
      <w:pPr>
        <w:spacing w:before="240" w:after="240"/>
      </w:pPr>
    </w:p>
    <w:p w14:paraId="585050A3" w14:textId="77777777" w:rsidR="001A2665" w:rsidRDefault="001A2665" w:rsidP="000035D5">
      <w:pPr>
        <w:spacing w:before="240" w:after="240"/>
      </w:pPr>
    </w:p>
    <w:p w14:paraId="5395B67F" w14:textId="77777777" w:rsidR="001A2665" w:rsidRDefault="001A2665" w:rsidP="000035D5">
      <w:pPr>
        <w:spacing w:before="240" w:after="240"/>
      </w:pPr>
    </w:p>
    <w:p w14:paraId="1F7F806A" w14:textId="77777777" w:rsidR="001A2665" w:rsidRDefault="001A2665" w:rsidP="000035D5">
      <w:pPr>
        <w:spacing w:before="240" w:after="240"/>
      </w:pPr>
    </w:p>
    <w:p w14:paraId="482BBCF6" w14:textId="612E60DA" w:rsidR="001A2665" w:rsidRDefault="000035D5" w:rsidP="001A266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0B1EE277">
                <wp:simplePos x="0" y="0"/>
                <wp:positionH relativeFrom="margin">
                  <wp:align>right</wp:align>
                </wp:positionH>
                <wp:positionV relativeFrom="paragraph">
                  <wp:posOffset>1132205</wp:posOffset>
                </wp:positionV>
                <wp:extent cx="6838950" cy="109855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8550"/>
                        </a:xfrm>
                        <a:prstGeom prst="rect">
                          <a:avLst/>
                        </a:prstGeom>
                        <a:solidFill>
                          <a:srgbClr val="FFFFFF"/>
                        </a:solidFill>
                        <a:ln w="9525">
                          <a:solidFill>
                            <a:srgbClr val="193A65"/>
                          </a:solidFill>
                          <a:miter lim="800000"/>
                          <a:headEnd/>
                          <a:tailEnd/>
                        </a:ln>
                      </wps:spPr>
                      <wps:txbx>
                        <w:txbxContent>
                          <w:p w14:paraId="53B10E27" w14:textId="7FDD2627" w:rsidR="000035D5" w:rsidRDefault="001A2665" w:rsidP="001A2665">
                            <w:r>
                              <w:t>T</w:t>
                            </w:r>
                            <w:r w:rsidRPr="001A2665">
                              <w:t xml:space="preserve">he consent form and questionnaire were reviewed by researchers familiar with the local cultural and professional context to ensure appropriateness and clarity. In addition, the survey was </w:t>
                            </w:r>
                            <w:proofErr w:type="gramStart"/>
                            <w:r w:rsidRPr="001A2665">
                              <w:t>pilot-tested</w:t>
                            </w:r>
                            <w:proofErr w:type="gramEnd"/>
                            <w:r w:rsidRPr="001A2665">
                              <w:t xml:space="preserve"> with community pharmacists, who provided feedback on wording, comprehension, and format and ensure</w:t>
                            </w:r>
                            <w:r w:rsidR="0020257A">
                              <w:t>d</w:t>
                            </w:r>
                            <w:r w:rsidRPr="001A2665">
                              <w:t xml:space="preserve"> that the materials were easily understood before full data collection commenc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6.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vvsFw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" strokecolor="#193a65">
                <v:textbox>
                  <w:txbxContent>
                    <w:p w14:paraId="53B10E27" w14:textId="7FDD2627" w:rsidR="000035D5" w:rsidRDefault="001A2665" w:rsidP="001A2665">
                      <w:r>
                        <w:t>T</w:t>
                      </w:r>
                      <w:r w:rsidRPr="001A2665">
                        <w:t xml:space="preserve">he consent form and questionnaire were reviewed by researchers familiar with the local cultural and professional context to ensure appropriateness and clarity. In addition, the survey was </w:t>
                      </w:r>
                      <w:proofErr w:type="gramStart"/>
                      <w:r w:rsidRPr="001A2665">
                        <w:t>pilot-tested</w:t>
                      </w:r>
                      <w:proofErr w:type="gramEnd"/>
                      <w:r w:rsidRPr="001A2665">
                        <w:t xml:space="preserve"> with community pharmacists, who provided feedback on wording, comprehension, and format and ensure</w:t>
                      </w:r>
                      <w:r w:rsidR="0020257A">
                        <w:t>d</w:t>
                      </w:r>
                      <w:r w:rsidRPr="001A2665">
                        <w:t xml:space="preserve"> that the materials were easily understood before full data collection commenc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bookmarkEnd w:id="5"/>
    </w:p>
    <w:p w14:paraId="305B1F9F" w14:textId="77777777" w:rsidR="001A2665" w:rsidRDefault="001A2665" w:rsidP="001A2665">
      <w:pPr>
        <w:spacing w:before="240" w:after="240"/>
      </w:pPr>
    </w:p>
    <w:p w14:paraId="4CD89F46" w14:textId="77777777" w:rsidR="0020257A" w:rsidRPr="001A2665" w:rsidRDefault="0020257A" w:rsidP="001A2665">
      <w:pPr>
        <w:spacing w:before="240" w:after="240"/>
      </w:pPr>
    </w:p>
    <w:p w14:paraId="181A1B47" w14:textId="54A803EB" w:rsidR="001A2665" w:rsidRDefault="001A2665" w:rsidP="000035D5">
      <w:pPr>
        <w:spacing w:before="240" w:after="240"/>
        <w:rPr>
          <w:b/>
          <w:sz w:val="28"/>
          <w:szCs w:val="28"/>
        </w:rPr>
      </w:pPr>
    </w:p>
    <w:p w14:paraId="00BCAC65" w14:textId="77777777" w:rsidR="001A2665" w:rsidRDefault="001A2665" w:rsidP="001A266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43F4F3B1" w14:textId="53E46F94" w:rsidR="001A2665" w:rsidRDefault="001A2665" w:rsidP="000035D5">
      <w:pPr>
        <w:spacing w:before="240" w:after="240"/>
        <w:rPr>
          <w:b/>
          <w:sz w:val="28"/>
          <w:szCs w:val="28"/>
        </w:rPr>
      </w:pPr>
      <w:r>
        <w:rPr>
          <w:noProof/>
        </w:rPr>
        <mc:AlternateContent>
          <mc:Choice Requires="wps">
            <w:drawing>
              <wp:anchor distT="45720" distB="45720" distL="114300" distR="114300" simplePos="0" relativeHeight="251681792" behindDoc="0" locked="0" layoutInCell="1" allowOverlap="1" wp14:anchorId="0D25BCA0" wp14:editId="7D9964CB">
                <wp:simplePos x="0" y="0"/>
                <wp:positionH relativeFrom="margin">
                  <wp:align>right</wp:align>
                </wp:positionH>
                <wp:positionV relativeFrom="paragraph">
                  <wp:posOffset>567055</wp:posOffset>
                </wp:positionV>
                <wp:extent cx="6838950" cy="16954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95450"/>
                        </a:xfrm>
                        <a:prstGeom prst="rect">
                          <a:avLst/>
                        </a:prstGeom>
                        <a:solidFill>
                          <a:srgbClr val="FFFFFF"/>
                        </a:solidFill>
                        <a:ln w="9525">
                          <a:solidFill>
                            <a:srgbClr val="193A65"/>
                          </a:solidFill>
                          <a:miter lim="800000"/>
                          <a:headEnd/>
                          <a:tailEnd/>
                        </a:ln>
                      </wps:spPr>
                      <wps:txbx>
                        <w:txbxContent>
                          <w:p w14:paraId="63B5C0C8" w14:textId="3C32AA57" w:rsidR="000035D5" w:rsidRDefault="001A2665" w:rsidP="001A2665">
                            <w:r w:rsidRPr="001A2665">
                              <w:t>Yes. The findings of the research will be made available to relevant stakeholders in an accessible and understandable format. A plain-language summary of the key results and implications will be prepared and shared with community pharmacists through professional networks and pharmacist groups commonly used in Jordan (e.g., professional social media groups and associations). In addition, the published article will be made openly accessible, allowing pharmacists, policymakers, and other stakeholders to review the full findings. Where appropriate, the results may also be presented in professional or educational forums to support awareness, discussion, and practical application of the study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44.65pt;width:538.5pt;height:133.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" strokecolor="#193a65">
                <v:textbox>
                  <w:txbxContent>
                    <w:p w14:paraId="63B5C0C8" w14:textId="3C32AA57" w:rsidR="000035D5" w:rsidRDefault="001A2665" w:rsidP="001A2665">
                      <w:r w:rsidRPr="001A2665">
                        <w:t>Yes. The findings of the research will be made available to relevant stakeholders in an accessible and understandable format. A plain-language summary of the key results and implications will be prepared and shared with community pharmacists through professional networks and pharmacist groups commonly used in Jordan (e.g., professional social media groups and associations). In addition, the published article will be made openly accessible, allowing pharmacists, policymakers, and other stakeholders to review the full findings. Where appropriate, the results may also be presented in professional or educational forums to support awareness, discussion, and practical application of the study outcomes.</w:t>
                      </w:r>
                    </w:p>
                  </w:txbxContent>
                </v:textbox>
                <w10:wrap type="topAndBottom" anchorx="margin"/>
              </v:shape>
            </w:pict>
          </mc:Fallback>
        </mc:AlternateContent>
      </w:r>
    </w:p>
    <w:p w14:paraId="4FA4C9E6" w14:textId="77777777" w:rsidR="001A2665" w:rsidRDefault="001A2665" w:rsidP="000035D5">
      <w:pPr>
        <w:spacing w:before="240" w:after="240"/>
        <w:rPr>
          <w:b/>
          <w:sz w:val="28"/>
          <w:szCs w:val="28"/>
        </w:rPr>
      </w:pPr>
    </w:p>
    <w:p w14:paraId="633D3D21" w14:textId="2735A26C"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A66E68E" w:rsidR="000035D5" w:rsidRDefault="00921161" w:rsidP="000035D5">
                            <w:r w:rsidRPr="00971AC8">
                              <w:rPr>
                                <w:rFonts w:ascii="Arial" w:hAnsi="Arial" w:cs="Arial"/>
                                <w:b/>
                                <w:bCs/>
                                <w:sz w:val="22"/>
                                <w:szCs w:val="22"/>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A66E68E" w:rsidR="000035D5" w:rsidRDefault="00921161" w:rsidP="000035D5">
                      <w:r w:rsidRPr="00971AC8">
                        <w:rPr>
                          <w:rFonts w:ascii="Arial" w:hAnsi="Arial" w:cs="Arial"/>
                          <w:b/>
                          <w:bCs/>
                          <w:sz w:val="22"/>
                          <w:szCs w:val="22"/>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w:t>
      </w:r>
      <w:r>
        <w:lastRenderedPageBreak/>
        <w:t xml:space="preserve">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C9AE10D" w:rsidR="000035D5" w:rsidRDefault="00921161" w:rsidP="000035D5">
                            <w:r w:rsidRPr="00971AC8">
                              <w:rPr>
                                <w:rFonts w:ascii="Arial" w:hAnsi="Arial" w:cs="Arial"/>
                                <w:b/>
                                <w:bCs/>
                                <w:sz w:val="22"/>
                                <w:szCs w:val="22"/>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C9AE10D" w:rsidR="000035D5" w:rsidRDefault="00921161" w:rsidP="000035D5">
                      <w:r w:rsidRPr="00971AC8">
                        <w:rPr>
                          <w:rFonts w:ascii="Arial" w:hAnsi="Arial" w:cs="Arial"/>
                          <w:b/>
                          <w:bCs/>
                          <w:sz w:val="22"/>
                          <w:szCs w:val="22"/>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63F0E25" w:rsidR="000035D5" w:rsidRDefault="00921161" w:rsidP="000035D5">
                            <w:r w:rsidRPr="00971AC8">
                              <w:rPr>
                                <w:rFonts w:ascii="Arial" w:hAnsi="Arial" w:cs="Arial"/>
                                <w:b/>
                                <w:bCs/>
                                <w:sz w:val="22"/>
                                <w:szCs w:val="22"/>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63F0E25" w:rsidR="000035D5" w:rsidRDefault="00921161" w:rsidP="000035D5">
                      <w:r w:rsidRPr="00971AC8">
                        <w:rPr>
                          <w:rFonts w:ascii="Arial" w:hAnsi="Arial" w:cs="Arial"/>
                          <w:b/>
                          <w:bCs/>
                          <w:sz w:val="22"/>
                          <w:szCs w:val="22"/>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DC7A76E" w:rsidR="000035D5" w:rsidRDefault="00921161" w:rsidP="000035D5">
                            <w:r w:rsidRPr="00971AC8">
                              <w:rPr>
                                <w:rFonts w:ascii="Arial" w:hAnsi="Arial" w:cs="Arial"/>
                                <w:b/>
                                <w:bCs/>
                                <w:sz w:val="22"/>
                                <w:szCs w:val="22"/>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DC7A76E" w:rsidR="000035D5" w:rsidRDefault="00921161" w:rsidP="000035D5">
                      <w:r w:rsidRPr="00971AC8">
                        <w:rPr>
                          <w:rFonts w:ascii="Arial" w:hAnsi="Arial" w:cs="Arial"/>
                          <w:b/>
                          <w:bCs/>
                          <w:sz w:val="22"/>
                          <w:szCs w:val="22"/>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9F2620B" w:rsidR="000035D5" w:rsidRDefault="00921161" w:rsidP="000035D5">
                            <w:r w:rsidRPr="00971AC8">
                              <w:rPr>
                                <w:rFonts w:ascii="Arial" w:hAnsi="Arial" w:cs="Arial"/>
                                <w:b/>
                                <w:bCs/>
                                <w:sz w:val="22"/>
                                <w:szCs w:val="22"/>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9F2620B" w:rsidR="000035D5" w:rsidRDefault="00921161" w:rsidP="000035D5">
                      <w:r w:rsidRPr="00971AC8">
                        <w:rPr>
                          <w:rFonts w:ascii="Arial" w:hAnsi="Arial" w:cs="Arial"/>
                          <w:b/>
                          <w:bCs/>
                          <w:sz w:val="22"/>
                          <w:szCs w:val="22"/>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0257A" w:rsidRPr="00F57A3B" w:rsidRDefault="0020257A">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A2665"/>
    <w:rsid w:val="0020257A"/>
    <w:rsid w:val="00300D95"/>
    <w:rsid w:val="00335779"/>
    <w:rsid w:val="004A7A57"/>
    <w:rsid w:val="004C71C4"/>
    <w:rsid w:val="00515BC0"/>
    <w:rsid w:val="00541C18"/>
    <w:rsid w:val="00580384"/>
    <w:rsid w:val="0069423E"/>
    <w:rsid w:val="006F5F45"/>
    <w:rsid w:val="00831ADE"/>
    <w:rsid w:val="00841F25"/>
    <w:rsid w:val="00921161"/>
    <w:rsid w:val="009364D9"/>
    <w:rsid w:val="00A43F5B"/>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25</Words>
  <Characters>5165</Characters>
  <Application>Microsoft Office Word</Application>
  <DocSecurity>0</DocSecurity>
  <Lines>132</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an Jarab</cp:lastModifiedBy>
  <cp:revision>2</cp:revision>
  <dcterms:created xsi:type="dcterms:W3CDTF">2026-01-05T05:05:00Z</dcterms:created>
  <dcterms:modified xsi:type="dcterms:W3CDTF">2026-01-05T05:05:00Z</dcterms:modified>
</cp:coreProperties>
</file>